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470D" w14:textId="34486567" w:rsidR="00563B45" w:rsidRPr="00971C39" w:rsidRDefault="00563B45" w:rsidP="00563B45">
      <w:pPr>
        <w:spacing w:after="120"/>
      </w:pPr>
      <w:r>
        <w:rPr>
          <w:b/>
          <w:bCs/>
        </w:rPr>
        <w:t>Supplement</w:t>
      </w:r>
      <w:r w:rsidRPr="00971C39">
        <w:rPr>
          <w:b/>
          <w:bCs/>
        </w:rPr>
        <w:t xml:space="preserve"> </w:t>
      </w:r>
      <w:r w:rsidR="00520EB5">
        <w:rPr>
          <w:b/>
          <w:bCs/>
        </w:rPr>
        <w:t>2</w:t>
      </w:r>
      <w:r w:rsidRPr="00971C39">
        <w:t xml:space="preserve">: Codebook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2250"/>
        <w:gridCol w:w="2337"/>
        <w:gridCol w:w="2338"/>
      </w:tblGrid>
      <w:tr w:rsidR="00563B45" w:rsidRPr="00971C39" w14:paraId="0813C6EA" w14:textId="77777777" w:rsidTr="00B356DB">
        <w:tc>
          <w:tcPr>
            <w:tcW w:w="2425" w:type="dxa"/>
          </w:tcPr>
          <w:p w14:paraId="2DD3A0A1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/>
                <w:color w:val="000000" w:themeColor="text1"/>
              </w:rPr>
              <w:t>Code (shortened)</w:t>
            </w:r>
          </w:p>
        </w:tc>
        <w:tc>
          <w:tcPr>
            <w:tcW w:w="2250" w:type="dxa"/>
          </w:tcPr>
          <w:p w14:paraId="2AC61156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2337" w:type="dxa"/>
          </w:tcPr>
          <w:p w14:paraId="0B93E9B6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/>
                <w:color w:val="000000" w:themeColor="text1"/>
              </w:rPr>
              <w:t>When to use</w:t>
            </w:r>
          </w:p>
        </w:tc>
        <w:tc>
          <w:tcPr>
            <w:tcW w:w="2338" w:type="dxa"/>
          </w:tcPr>
          <w:p w14:paraId="447999F3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/>
                <w:color w:val="000000" w:themeColor="text1"/>
              </w:rPr>
              <w:t>When not to use</w:t>
            </w:r>
          </w:p>
        </w:tc>
      </w:tr>
      <w:tr w:rsidR="00563B45" w:rsidRPr="00971C39" w14:paraId="3E0A6F20" w14:textId="77777777" w:rsidTr="00B356DB">
        <w:tc>
          <w:tcPr>
            <w:tcW w:w="2425" w:type="dxa"/>
          </w:tcPr>
          <w:p w14:paraId="79C2A4FE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Contextual factors facilitating implementation of IP TH</w:t>
            </w:r>
          </w:p>
          <w:p w14:paraId="3B40A7FF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context</w:t>
            </w:r>
            <w:proofErr w:type="gramEnd"/>
            <w:r w:rsidRPr="00971C39">
              <w:rPr>
                <w:b/>
                <w:color w:val="000000" w:themeColor="text1"/>
              </w:rPr>
              <w:t>_facilitators</w:t>
            </w:r>
            <w:r w:rsidRPr="00971C39">
              <w:rPr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14:paraId="3A79C810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Any evidence supporting the contextual factors that facilitate being able to use IP TH</w:t>
            </w:r>
          </w:p>
        </w:tc>
        <w:tc>
          <w:tcPr>
            <w:tcW w:w="2337" w:type="dxa"/>
          </w:tcPr>
          <w:p w14:paraId="6CFCF343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factors that make it easy to use IP TH </w:t>
            </w:r>
          </w:p>
          <w:p w14:paraId="3F0D4F4B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  <w:p w14:paraId="7CA7D71F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  <w:tc>
          <w:tcPr>
            <w:tcW w:w="2338" w:type="dxa"/>
          </w:tcPr>
          <w:p w14:paraId="4DF4A929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states the benefits of IP TH</w:t>
            </w:r>
          </w:p>
        </w:tc>
      </w:tr>
      <w:tr w:rsidR="00563B45" w:rsidRPr="00971C39" w14:paraId="60DD9D15" w14:textId="77777777" w:rsidTr="00B356DB">
        <w:tc>
          <w:tcPr>
            <w:tcW w:w="2425" w:type="dxa"/>
          </w:tcPr>
          <w:p w14:paraId="3155E150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Contextual factors as barriers to implementation of IP TH</w:t>
            </w:r>
          </w:p>
          <w:p w14:paraId="46B186DD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context</w:t>
            </w:r>
            <w:proofErr w:type="gramEnd"/>
            <w:r w:rsidRPr="00971C39">
              <w:rPr>
                <w:b/>
                <w:color w:val="000000" w:themeColor="text1"/>
              </w:rPr>
              <w:t>_barriers</w:t>
            </w:r>
            <w:r w:rsidRPr="00971C39">
              <w:rPr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14:paraId="238FAD18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>Any evidence supporting the contextual factors that are barriers to being able to use IP TH</w:t>
            </w:r>
          </w:p>
        </w:tc>
        <w:tc>
          <w:tcPr>
            <w:tcW w:w="2337" w:type="dxa"/>
          </w:tcPr>
          <w:p w14:paraId="59F03F45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When an individual states factors that make it hard to use IP TH </w:t>
            </w:r>
          </w:p>
        </w:tc>
        <w:tc>
          <w:tcPr>
            <w:tcW w:w="2338" w:type="dxa"/>
          </w:tcPr>
          <w:p w14:paraId="70B813D4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>When an individual states the harms or uselessness of IP TH</w:t>
            </w:r>
          </w:p>
        </w:tc>
      </w:tr>
      <w:tr w:rsidR="00563B45" w:rsidRPr="00971C39" w14:paraId="08FAE3B1" w14:textId="77777777" w:rsidTr="00B356DB">
        <w:tc>
          <w:tcPr>
            <w:tcW w:w="2425" w:type="dxa"/>
          </w:tcPr>
          <w:p w14:paraId="30E00C37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Contextual factors influencing impact of IP TH</w:t>
            </w:r>
          </w:p>
          <w:p w14:paraId="1E416ECD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context</w:t>
            </w:r>
            <w:proofErr w:type="gramEnd"/>
            <w:r w:rsidRPr="00971C39">
              <w:rPr>
                <w:b/>
                <w:color w:val="000000" w:themeColor="text1"/>
              </w:rPr>
              <w:t>_impact</w:t>
            </w:r>
            <w:r w:rsidRPr="00971C39">
              <w:rPr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14:paraId="4F4479A0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>Any evidence suggesting contextual factors that are influencing how the use of the IP TH helps [or doesn’t help] the patients/families/providers</w:t>
            </w:r>
          </w:p>
        </w:tc>
        <w:tc>
          <w:tcPr>
            <w:tcW w:w="2337" w:type="dxa"/>
          </w:tcPr>
          <w:p w14:paraId="10FAD016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states factors that make the IP TH program especially beneficial or especially not useful</w:t>
            </w:r>
          </w:p>
          <w:p w14:paraId="010D911F" w14:textId="77777777" w:rsidR="00563B45" w:rsidRPr="00971C39" w:rsidRDefault="00563B45" w:rsidP="00B356DB">
            <w:pPr>
              <w:rPr>
                <w:color w:val="FF0000"/>
              </w:rPr>
            </w:pPr>
          </w:p>
        </w:tc>
        <w:tc>
          <w:tcPr>
            <w:tcW w:w="2338" w:type="dxa"/>
          </w:tcPr>
          <w:p w14:paraId="0084FD6D" w14:textId="77777777" w:rsidR="00563B45" w:rsidRPr="00971C39" w:rsidRDefault="00563B45" w:rsidP="00B356DB">
            <w:pPr>
              <w:rPr>
                <w:color w:val="FF0000"/>
              </w:rPr>
            </w:pPr>
          </w:p>
        </w:tc>
      </w:tr>
      <w:tr w:rsidR="00563B45" w:rsidRPr="00971C39" w14:paraId="6CB93AFA" w14:textId="77777777" w:rsidTr="00B356DB">
        <w:tc>
          <w:tcPr>
            <w:tcW w:w="2425" w:type="dxa"/>
          </w:tcPr>
          <w:p w14:paraId="1BFDB8E8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Implementation of IP TH (</w:t>
            </w:r>
            <w:r w:rsidRPr="00971C39">
              <w:rPr>
                <w:b/>
                <w:color w:val="000000" w:themeColor="text1"/>
              </w:rPr>
              <w:t>implementation</w:t>
            </w:r>
            <w:r w:rsidRPr="00971C39">
              <w:rPr>
                <w:color w:val="000000" w:themeColor="text1"/>
              </w:rPr>
              <w:t>)</w:t>
            </w:r>
          </w:p>
        </w:tc>
        <w:tc>
          <w:tcPr>
            <w:tcW w:w="2250" w:type="dxa"/>
          </w:tcPr>
          <w:p w14:paraId="6FAB5EF0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Any evidence supporting the process by which IP TH gets used</w:t>
            </w:r>
          </w:p>
        </w:tc>
        <w:tc>
          <w:tcPr>
            <w:tcW w:w="2337" w:type="dxa"/>
          </w:tcPr>
          <w:p w14:paraId="1C6608F0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When an individual states how one decides </w:t>
            </w:r>
            <w:proofErr w:type="gramStart"/>
            <w:r w:rsidRPr="00971C39">
              <w:rPr>
                <w:color w:val="000000" w:themeColor="text1"/>
              </w:rPr>
              <w:t>whether or not</w:t>
            </w:r>
            <w:proofErr w:type="gramEnd"/>
            <w:r w:rsidRPr="00971C39">
              <w:rPr>
                <w:color w:val="000000" w:themeColor="text1"/>
              </w:rPr>
              <w:t xml:space="preserve"> to use TH, or how that process actually happens </w:t>
            </w:r>
          </w:p>
        </w:tc>
        <w:tc>
          <w:tcPr>
            <w:tcW w:w="2338" w:type="dxa"/>
          </w:tcPr>
          <w:p w14:paraId="11719A75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discusses facilitators or barriers to using IP TH (which are coded as context_facilitators and context_barriers)</w:t>
            </w:r>
          </w:p>
          <w:p w14:paraId="4E3F47FB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</w:tr>
      <w:tr w:rsidR="00563B45" w:rsidRPr="00971C39" w14:paraId="14D81466" w14:textId="77777777" w:rsidTr="00B356DB">
        <w:tc>
          <w:tcPr>
            <w:tcW w:w="2425" w:type="dxa"/>
          </w:tcPr>
          <w:p w14:paraId="19187E03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Mechanisms of impact: information sharing</w:t>
            </w:r>
          </w:p>
          <w:p w14:paraId="5BA6EFDC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mechanisms</w:t>
            </w:r>
            <w:proofErr w:type="gramEnd"/>
            <w:r w:rsidRPr="00971C39">
              <w:rPr>
                <w:b/>
                <w:color w:val="000000" w:themeColor="text1"/>
              </w:rPr>
              <w:t>_information sharing</w:t>
            </w:r>
            <w:r w:rsidRPr="00971C39">
              <w:rPr>
                <w:bCs/>
                <w:color w:val="000000" w:themeColor="text1"/>
              </w:rPr>
              <w:t>)</w:t>
            </w:r>
          </w:p>
          <w:p w14:paraId="2E4CC2A9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51D48AE9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Any evidence suggesting how the use of the IP TH helps [or doesn’t help] with information sharing</w:t>
            </w:r>
          </w:p>
        </w:tc>
        <w:tc>
          <w:tcPr>
            <w:tcW w:w="2337" w:type="dxa"/>
          </w:tcPr>
          <w:p w14:paraId="61E1EB5A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states the process by which the use of IP TH improves [or doesn’t improve] information sharing (provider-provider or provider-family/patient or family-patient)</w:t>
            </w:r>
          </w:p>
          <w:p w14:paraId="330ECC50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  <w:tc>
          <w:tcPr>
            <w:tcW w:w="2338" w:type="dxa"/>
          </w:tcPr>
          <w:p w14:paraId="59C0F320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states there was good information sharing but doesn’t express that in the setting of using IP TH</w:t>
            </w:r>
          </w:p>
          <w:p w14:paraId="5A3BF933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  <w:p w14:paraId="49D40CEB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IP TH helps with information sharing but doesn’t express </w:t>
            </w:r>
            <w:r w:rsidRPr="00971C39">
              <w:rPr>
                <w:i/>
                <w:iCs/>
                <w:color w:val="000000" w:themeColor="text1"/>
              </w:rPr>
              <w:t xml:space="preserve">how/why </w:t>
            </w:r>
            <w:r w:rsidRPr="00971C39">
              <w:rPr>
                <w:color w:val="000000" w:themeColor="text1"/>
              </w:rPr>
              <w:t>it helps</w:t>
            </w:r>
          </w:p>
          <w:p w14:paraId="670062B8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</w:tr>
      <w:tr w:rsidR="00563B45" w:rsidRPr="00971C39" w14:paraId="094785E5" w14:textId="77777777" w:rsidTr="00B356DB">
        <w:tc>
          <w:tcPr>
            <w:tcW w:w="2425" w:type="dxa"/>
          </w:tcPr>
          <w:p w14:paraId="40934194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Mechanisms of impact: patient or family empowerment</w:t>
            </w:r>
          </w:p>
          <w:p w14:paraId="6C47B144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mechanisms</w:t>
            </w:r>
            <w:proofErr w:type="gramEnd"/>
            <w:r w:rsidRPr="00971C39">
              <w:rPr>
                <w:b/>
                <w:color w:val="000000" w:themeColor="text1"/>
              </w:rPr>
              <w:t>_empowerment</w:t>
            </w:r>
            <w:r w:rsidRPr="00971C39">
              <w:rPr>
                <w:bCs/>
                <w:color w:val="000000" w:themeColor="text1"/>
              </w:rPr>
              <w:t>)</w:t>
            </w:r>
          </w:p>
          <w:p w14:paraId="15686A21" w14:textId="77777777" w:rsidR="00563B45" w:rsidRPr="00971C39" w:rsidRDefault="00563B45" w:rsidP="00B356DB">
            <w:pPr>
              <w:rPr>
                <w:b/>
                <w:color w:val="000000" w:themeColor="text1"/>
              </w:rPr>
            </w:pPr>
          </w:p>
        </w:tc>
        <w:tc>
          <w:tcPr>
            <w:tcW w:w="2250" w:type="dxa"/>
          </w:tcPr>
          <w:p w14:paraId="61BC212B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>Any evidence suggesting how the use of the IP TH helps [or doesn’t help] with empowering the patient or family members</w:t>
            </w:r>
          </w:p>
        </w:tc>
        <w:tc>
          <w:tcPr>
            <w:tcW w:w="2337" w:type="dxa"/>
          </w:tcPr>
          <w:p w14:paraId="09515CC5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When an individual states the process by which the use of IP TH improves [or doesn’t improve] patient/family empowerment </w:t>
            </w:r>
          </w:p>
        </w:tc>
        <w:tc>
          <w:tcPr>
            <w:tcW w:w="2338" w:type="dxa"/>
          </w:tcPr>
          <w:p w14:paraId="1160A57F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>When an individual states there was good patient/family empowerment but doesn’t express that in the setting of using IP TH</w:t>
            </w:r>
          </w:p>
          <w:p w14:paraId="43B9A7E4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  <w:p w14:paraId="446ABCDB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IP TH helps with </w:t>
            </w:r>
            <w:r w:rsidRPr="00971C39">
              <w:rPr>
                <w:color w:val="000000" w:themeColor="text1"/>
              </w:rPr>
              <w:lastRenderedPageBreak/>
              <w:t xml:space="preserve">empowerment but doesn’t express </w:t>
            </w:r>
            <w:r w:rsidRPr="00971C39">
              <w:rPr>
                <w:i/>
                <w:iCs/>
                <w:color w:val="000000" w:themeColor="text1"/>
              </w:rPr>
              <w:t xml:space="preserve">how/why </w:t>
            </w:r>
            <w:r w:rsidRPr="00971C39">
              <w:rPr>
                <w:color w:val="000000" w:themeColor="text1"/>
              </w:rPr>
              <w:t>it helps</w:t>
            </w:r>
          </w:p>
          <w:p w14:paraId="4DDBEE08" w14:textId="77777777" w:rsidR="00563B45" w:rsidRPr="00971C39" w:rsidRDefault="00563B45" w:rsidP="00B356DB">
            <w:pPr>
              <w:rPr>
                <w:color w:val="FF0000"/>
              </w:rPr>
            </w:pPr>
          </w:p>
        </w:tc>
      </w:tr>
      <w:tr w:rsidR="00563B45" w:rsidRPr="00971C39" w14:paraId="26A55E64" w14:textId="77777777" w:rsidTr="00B356DB">
        <w:tc>
          <w:tcPr>
            <w:tcW w:w="2425" w:type="dxa"/>
          </w:tcPr>
          <w:p w14:paraId="17E865A1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lastRenderedPageBreak/>
              <w:t>Mechanisms of impact: collaboration</w:t>
            </w:r>
          </w:p>
          <w:p w14:paraId="498F973F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(</w:t>
            </w:r>
            <w:proofErr w:type="gramStart"/>
            <w:r w:rsidRPr="00971C39">
              <w:rPr>
                <w:b/>
                <w:color w:val="000000" w:themeColor="text1"/>
              </w:rPr>
              <w:t>mechanisms</w:t>
            </w:r>
            <w:proofErr w:type="gramEnd"/>
            <w:r w:rsidRPr="00971C39">
              <w:rPr>
                <w:b/>
                <w:color w:val="000000" w:themeColor="text1"/>
              </w:rPr>
              <w:t>_collaboration</w:t>
            </w:r>
            <w:r w:rsidRPr="00971C39">
              <w:rPr>
                <w:bCs/>
                <w:color w:val="000000" w:themeColor="text1"/>
              </w:rPr>
              <w:t>)</w:t>
            </w:r>
          </w:p>
          <w:p w14:paraId="24AA29D9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2F143B21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Any evidence suggesting how the use of the IP TH helps [or doesn’t help] with </w:t>
            </w:r>
            <w:r w:rsidRPr="00971C39">
              <w:rPr>
                <w:bCs/>
                <w:color w:val="000000" w:themeColor="text1"/>
              </w:rPr>
              <w:t>collaboration among providers/family/patient</w:t>
            </w:r>
          </w:p>
        </w:tc>
        <w:tc>
          <w:tcPr>
            <w:tcW w:w="2337" w:type="dxa"/>
          </w:tcPr>
          <w:p w14:paraId="362D3DE6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When an individual states the process by which the use of IP TH improves [or doesn’t improve] </w:t>
            </w:r>
            <w:r w:rsidRPr="00971C39">
              <w:rPr>
                <w:bCs/>
                <w:color w:val="000000" w:themeColor="text1"/>
              </w:rPr>
              <w:t xml:space="preserve">collaboration </w:t>
            </w:r>
          </w:p>
        </w:tc>
        <w:tc>
          <w:tcPr>
            <w:tcW w:w="2338" w:type="dxa"/>
          </w:tcPr>
          <w:p w14:paraId="00AC8364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there was good </w:t>
            </w:r>
            <w:r w:rsidRPr="00971C39">
              <w:rPr>
                <w:bCs/>
                <w:color w:val="000000" w:themeColor="text1"/>
              </w:rPr>
              <w:t>collaboration</w:t>
            </w:r>
            <w:r w:rsidRPr="00971C39">
              <w:rPr>
                <w:color w:val="000000" w:themeColor="text1"/>
              </w:rPr>
              <w:t xml:space="preserve"> but doesn’t express that in the setting of using IP TH</w:t>
            </w:r>
          </w:p>
          <w:p w14:paraId="753936D7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  <w:p w14:paraId="2EF9DA0F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IP TH helps with collaboration but doesn’t express </w:t>
            </w:r>
            <w:r w:rsidRPr="00971C39">
              <w:rPr>
                <w:i/>
                <w:iCs/>
                <w:color w:val="000000" w:themeColor="text1"/>
              </w:rPr>
              <w:t xml:space="preserve">how/why </w:t>
            </w:r>
            <w:r w:rsidRPr="00971C39">
              <w:rPr>
                <w:color w:val="000000" w:themeColor="text1"/>
              </w:rPr>
              <w:t>it helps</w:t>
            </w:r>
          </w:p>
          <w:p w14:paraId="422F2B85" w14:textId="77777777" w:rsidR="00563B45" w:rsidRPr="00971C39" w:rsidRDefault="00563B45" w:rsidP="00B356DB">
            <w:pPr>
              <w:rPr>
                <w:color w:val="FF0000"/>
              </w:rPr>
            </w:pPr>
          </w:p>
        </w:tc>
      </w:tr>
      <w:tr w:rsidR="00563B45" w:rsidRPr="00971C39" w14:paraId="16B14FCA" w14:textId="77777777" w:rsidTr="00B356DB">
        <w:tc>
          <w:tcPr>
            <w:tcW w:w="2425" w:type="dxa"/>
          </w:tcPr>
          <w:p w14:paraId="3122EA56" w14:textId="77777777" w:rsidR="00563B45" w:rsidRPr="00971C39" w:rsidRDefault="00563B45" w:rsidP="00B356DB">
            <w:pPr>
              <w:rPr>
                <w:bCs/>
                <w:color w:val="000000" w:themeColor="text1"/>
              </w:rPr>
            </w:pPr>
            <w:r w:rsidRPr="00971C39">
              <w:rPr>
                <w:bCs/>
                <w:color w:val="000000" w:themeColor="text1"/>
              </w:rPr>
              <w:t>Mechanisms of impact: support (</w:t>
            </w:r>
            <w:r w:rsidRPr="00971C39">
              <w:rPr>
                <w:b/>
                <w:color w:val="000000" w:themeColor="text1"/>
              </w:rPr>
              <w:t>mechanisms_support</w:t>
            </w:r>
            <w:r w:rsidRPr="00971C39">
              <w:rPr>
                <w:bCs/>
                <w:color w:val="000000" w:themeColor="text1"/>
              </w:rPr>
              <w:t>)</w:t>
            </w:r>
          </w:p>
          <w:p w14:paraId="2384AE13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</w:tc>
        <w:tc>
          <w:tcPr>
            <w:tcW w:w="2250" w:type="dxa"/>
          </w:tcPr>
          <w:p w14:paraId="3416D7A9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Any evidence suggesting how the use of the IP TH helps [or doesn’t help] with </w:t>
            </w:r>
            <w:r w:rsidRPr="00971C39">
              <w:rPr>
                <w:bCs/>
                <w:color w:val="000000" w:themeColor="text1"/>
              </w:rPr>
              <w:t>supporting family or patient</w:t>
            </w:r>
          </w:p>
        </w:tc>
        <w:tc>
          <w:tcPr>
            <w:tcW w:w="2337" w:type="dxa"/>
          </w:tcPr>
          <w:p w14:paraId="6B5C302E" w14:textId="77777777" w:rsidR="00563B45" w:rsidRPr="00971C39" w:rsidRDefault="00563B45" w:rsidP="00B356DB">
            <w:pPr>
              <w:rPr>
                <w:color w:val="FF0000"/>
              </w:rPr>
            </w:pPr>
            <w:r w:rsidRPr="00971C39">
              <w:rPr>
                <w:color w:val="000000" w:themeColor="text1"/>
              </w:rPr>
              <w:t xml:space="preserve">When an individual states the process by which the use of IP TH improves [or doesn’t improve] </w:t>
            </w:r>
            <w:r w:rsidRPr="00971C39">
              <w:rPr>
                <w:bCs/>
                <w:color w:val="000000" w:themeColor="text1"/>
              </w:rPr>
              <w:t>support</w:t>
            </w:r>
          </w:p>
        </w:tc>
        <w:tc>
          <w:tcPr>
            <w:tcW w:w="2338" w:type="dxa"/>
          </w:tcPr>
          <w:p w14:paraId="4AB140FB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there was good </w:t>
            </w:r>
            <w:r w:rsidRPr="00971C39">
              <w:rPr>
                <w:bCs/>
                <w:color w:val="000000" w:themeColor="text1"/>
              </w:rPr>
              <w:t>support</w:t>
            </w:r>
            <w:r w:rsidRPr="00971C39">
              <w:rPr>
                <w:color w:val="000000" w:themeColor="text1"/>
              </w:rPr>
              <w:t xml:space="preserve"> but doesn’t express that in the setting of using IP TH</w:t>
            </w:r>
          </w:p>
          <w:p w14:paraId="0D16C929" w14:textId="77777777" w:rsidR="00563B45" w:rsidRPr="00971C39" w:rsidRDefault="00563B45" w:rsidP="00B356DB">
            <w:pPr>
              <w:rPr>
                <w:color w:val="000000" w:themeColor="text1"/>
              </w:rPr>
            </w:pPr>
          </w:p>
          <w:p w14:paraId="3E2FD38E" w14:textId="77777777" w:rsidR="00563B45" w:rsidRPr="00971C39" w:rsidRDefault="00563B45" w:rsidP="00B356DB">
            <w:pPr>
              <w:rPr>
                <w:color w:val="000000" w:themeColor="text1"/>
              </w:rPr>
            </w:pPr>
            <w:r w:rsidRPr="00971C39">
              <w:rPr>
                <w:color w:val="000000" w:themeColor="text1"/>
              </w:rPr>
              <w:t xml:space="preserve">When an individual states IP TH helps with support but doesn’t express </w:t>
            </w:r>
            <w:r w:rsidRPr="00971C39">
              <w:rPr>
                <w:i/>
                <w:iCs/>
                <w:color w:val="000000" w:themeColor="text1"/>
              </w:rPr>
              <w:t xml:space="preserve">how/why </w:t>
            </w:r>
            <w:r w:rsidRPr="00971C39">
              <w:rPr>
                <w:color w:val="000000" w:themeColor="text1"/>
              </w:rPr>
              <w:t>it helps</w:t>
            </w:r>
          </w:p>
          <w:p w14:paraId="4BD3C820" w14:textId="77777777" w:rsidR="00563B45" w:rsidRPr="00971C39" w:rsidRDefault="00563B45" w:rsidP="00B356DB">
            <w:pPr>
              <w:rPr>
                <w:color w:val="FF0000"/>
              </w:rPr>
            </w:pPr>
          </w:p>
        </w:tc>
      </w:tr>
    </w:tbl>
    <w:p w14:paraId="2B4EBBE5" w14:textId="77777777" w:rsidR="00563B45" w:rsidRPr="00971C39" w:rsidRDefault="00563B45" w:rsidP="00563B45">
      <w:pPr>
        <w:rPr>
          <w:color w:val="FF0000"/>
        </w:rPr>
      </w:pPr>
    </w:p>
    <w:p w14:paraId="068B0CEC" w14:textId="77777777" w:rsidR="00563B45" w:rsidRPr="00971C39" w:rsidRDefault="00563B45" w:rsidP="00563B45">
      <w:pPr>
        <w:spacing w:after="120"/>
      </w:pPr>
      <w:r w:rsidRPr="00971C39">
        <w:t xml:space="preserve">IP TH – Inpatient Telehealth </w:t>
      </w:r>
    </w:p>
    <w:p w14:paraId="7C887A9D" w14:textId="77777777" w:rsidR="00A51951" w:rsidRDefault="00A51951"/>
    <w:sectPr w:rsidR="00A51951" w:rsidSect="00911A29">
      <w:footerReference w:type="even" r:id="rId6"/>
      <w:footerReference w:type="default" r:id="rId7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C486F" w14:textId="77777777" w:rsidR="004D5590" w:rsidRDefault="004D5590">
      <w:r>
        <w:separator/>
      </w:r>
    </w:p>
  </w:endnote>
  <w:endnote w:type="continuationSeparator" w:id="0">
    <w:p w14:paraId="53475E1B" w14:textId="77777777" w:rsidR="004D5590" w:rsidRDefault="004D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78926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B6D36" w14:textId="77777777" w:rsidR="00AA4BFF" w:rsidRDefault="00563B45" w:rsidP="00556C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19824A" w14:textId="77777777" w:rsidR="00AA4BFF" w:rsidRDefault="004D55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5367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A8DA7" w14:textId="77777777" w:rsidR="00AA4BFF" w:rsidRPr="008D0FF7" w:rsidRDefault="00563B45" w:rsidP="00556CC9">
        <w:pPr>
          <w:pStyle w:val="Footer"/>
          <w:framePr w:wrap="none" w:vAnchor="text" w:hAnchor="margin" w:xAlign="center" w:y="1"/>
          <w:rPr>
            <w:rStyle w:val="PageNumber"/>
          </w:rPr>
        </w:pPr>
        <w:r w:rsidRPr="008D0FF7">
          <w:rPr>
            <w:rStyle w:val="PageNumber"/>
          </w:rPr>
          <w:fldChar w:fldCharType="begin"/>
        </w:r>
        <w:r w:rsidRPr="008D0FF7">
          <w:rPr>
            <w:rStyle w:val="PageNumber"/>
          </w:rPr>
          <w:instrText xml:space="preserve"> PAGE </w:instrText>
        </w:r>
        <w:r w:rsidRPr="008D0FF7">
          <w:rPr>
            <w:rStyle w:val="PageNumber"/>
          </w:rPr>
          <w:fldChar w:fldCharType="separate"/>
        </w:r>
        <w:r w:rsidRPr="008D0FF7">
          <w:rPr>
            <w:rStyle w:val="PageNumber"/>
            <w:noProof/>
          </w:rPr>
          <w:t>1</w:t>
        </w:r>
        <w:r w:rsidRPr="008D0FF7">
          <w:rPr>
            <w:rStyle w:val="PageNumber"/>
          </w:rPr>
          <w:fldChar w:fldCharType="end"/>
        </w:r>
      </w:p>
    </w:sdtContent>
  </w:sdt>
  <w:p w14:paraId="4EC931C8" w14:textId="77777777" w:rsidR="00AA4BFF" w:rsidRDefault="004D55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2594B" w14:textId="77777777" w:rsidR="004D5590" w:rsidRDefault="004D5590">
      <w:r>
        <w:separator/>
      </w:r>
    </w:p>
  </w:footnote>
  <w:footnote w:type="continuationSeparator" w:id="0">
    <w:p w14:paraId="6D965AC1" w14:textId="77777777" w:rsidR="004D5590" w:rsidRDefault="004D5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45"/>
    <w:rsid w:val="000114D6"/>
    <w:rsid w:val="00035A22"/>
    <w:rsid w:val="00044B01"/>
    <w:rsid w:val="0005488B"/>
    <w:rsid w:val="000D2611"/>
    <w:rsid w:val="000D2B73"/>
    <w:rsid w:val="000E2A80"/>
    <w:rsid w:val="000E5FCA"/>
    <w:rsid w:val="00114AFD"/>
    <w:rsid w:val="0018040B"/>
    <w:rsid w:val="001934D5"/>
    <w:rsid w:val="001C73EA"/>
    <w:rsid w:val="0035001A"/>
    <w:rsid w:val="003511DE"/>
    <w:rsid w:val="003721EB"/>
    <w:rsid w:val="0039026C"/>
    <w:rsid w:val="00393C57"/>
    <w:rsid w:val="003E1B76"/>
    <w:rsid w:val="0040453B"/>
    <w:rsid w:val="00437907"/>
    <w:rsid w:val="00482E52"/>
    <w:rsid w:val="00497018"/>
    <w:rsid w:val="004D2C5B"/>
    <w:rsid w:val="004D5590"/>
    <w:rsid w:val="004F5D29"/>
    <w:rsid w:val="0050345F"/>
    <w:rsid w:val="00520EB5"/>
    <w:rsid w:val="00563B45"/>
    <w:rsid w:val="00590314"/>
    <w:rsid w:val="005D50E6"/>
    <w:rsid w:val="006907AD"/>
    <w:rsid w:val="006C328B"/>
    <w:rsid w:val="006D7DC9"/>
    <w:rsid w:val="007628DA"/>
    <w:rsid w:val="007E5795"/>
    <w:rsid w:val="00800BB4"/>
    <w:rsid w:val="00850E4A"/>
    <w:rsid w:val="008670D3"/>
    <w:rsid w:val="00996136"/>
    <w:rsid w:val="00A41F32"/>
    <w:rsid w:val="00A51951"/>
    <w:rsid w:val="00AA7A9B"/>
    <w:rsid w:val="00AE1423"/>
    <w:rsid w:val="00B02DB5"/>
    <w:rsid w:val="00B1545B"/>
    <w:rsid w:val="00B42E9B"/>
    <w:rsid w:val="00B53E7F"/>
    <w:rsid w:val="00B55E68"/>
    <w:rsid w:val="00B603BE"/>
    <w:rsid w:val="00B91C8D"/>
    <w:rsid w:val="00BE3119"/>
    <w:rsid w:val="00BE7826"/>
    <w:rsid w:val="00C34773"/>
    <w:rsid w:val="00C76832"/>
    <w:rsid w:val="00CC47FE"/>
    <w:rsid w:val="00D073BB"/>
    <w:rsid w:val="00DA1923"/>
    <w:rsid w:val="00DC0A8F"/>
    <w:rsid w:val="00DF6D80"/>
    <w:rsid w:val="00E85BCF"/>
    <w:rsid w:val="00EE2C8E"/>
    <w:rsid w:val="00F16EBF"/>
    <w:rsid w:val="00FC7807"/>
    <w:rsid w:val="00FF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CFEBF"/>
  <w15:chartTrackingRefBased/>
  <w15:docId w15:val="{78061BE7-304B-7048-B2AA-22B2300A2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3B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B45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63B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63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ynn Rosenthal</dc:creator>
  <cp:keywords/>
  <dc:description/>
  <cp:lastModifiedBy>Jennifer Lynn Rosenthal</cp:lastModifiedBy>
  <cp:revision>3</cp:revision>
  <dcterms:created xsi:type="dcterms:W3CDTF">2023-11-12T09:45:00Z</dcterms:created>
  <dcterms:modified xsi:type="dcterms:W3CDTF">2024-06-14T17:30:00Z</dcterms:modified>
</cp:coreProperties>
</file>